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DD2" w:rsidRPr="00326B34" w:rsidRDefault="002A316C" w:rsidP="00127D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dditional file 1: </w:t>
      </w:r>
      <w:r w:rsidR="007E35A2" w:rsidRPr="000B1C7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Table </w:t>
      </w:r>
      <w:proofErr w:type="spellStart"/>
      <w:r w:rsidR="007E35A2" w:rsidRPr="000B1C7F">
        <w:rPr>
          <w:rFonts w:ascii="Times New Roman" w:hAnsi="Times New Roman" w:cs="Times New Roman"/>
          <w:bCs/>
          <w:i/>
          <w:iCs/>
          <w:sz w:val="24"/>
          <w:szCs w:val="24"/>
        </w:rPr>
        <w:t>S1</w:t>
      </w:r>
      <w:proofErr w:type="gramStart"/>
      <w:r w:rsidR="007E35A2" w:rsidRPr="008158B1">
        <w:rPr>
          <w:rFonts w:ascii="Times New Roman" w:hAnsi="Times New Roman" w:cs="Times New Roman"/>
          <w:bCs/>
          <w:i/>
          <w:iCs/>
          <w:sz w:val="24"/>
          <w:szCs w:val="24"/>
        </w:rPr>
        <w:t>:</w:t>
      </w:r>
      <w:r w:rsidR="0002057F" w:rsidRPr="0002057F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proofErr w:type="gramEnd"/>
      <w:r w:rsidR="0002057F" w:rsidRPr="0002057F">
        <w:rPr>
          <w:rFonts w:ascii="Times New Roman" w:hAnsi="Times New Roman" w:cs="Times New Roman"/>
          <w:sz w:val="24"/>
          <w:szCs w:val="24"/>
        </w:rPr>
        <w:t xml:space="preserve"> between </w:t>
      </w:r>
      <w:r w:rsidR="003740DE">
        <w:rPr>
          <w:rFonts w:ascii="Times New Roman" w:hAnsi="Times New Roman" w:cs="Times New Roman" w:hint="eastAsia"/>
          <w:sz w:val="24"/>
          <w:szCs w:val="24"/>
        </w:rPr>
        <w:t>s</w:t>
      </w:r>
      <w:r w:rsidR="003740DE" w:rsidRPr="003740DE">
        <w:rPr>
          <w:rFonts w:ascii="Times New Roman" w:hAnsi="Times New Roman" w:cs="Times New Roman"/>
          <w:sz w:val="24"/>
          <w:szCs w:val="24"/>
        </w:rPr>
        <w:t>ignificant factors</w:t>
      </w:r>
      <w:r w:rsidR="0002057F" w:rsidRPr="0002057F">
        <w:rPr>
          <w:rFonts w:ascii="Times New Roman" w:hAnsi="Times New Roman" w:cs="Times New Roman"/>
          <w:sz w:val="24"/>
          <w:szCs w:val="24"/>
        </w:rPr>
        <w:t xml:space="preserve"> and </w:t>
      </w:r>
      <w:r w:rsidR="0002057F" w:rsidRPr="003A5FC1">
        <w:rPr>
          <w:rFonts w:ascii="Times New Roman" w:hAnsi="Times New Roman" w:cs="Times New Roman"/>
          <w:sz w:val="24"/>
          <w:szCs w:val="24"/>
        </w:rPr>
        <w:t>SII</w:t>
      </w:r>
      <w:r w:rsidR="003A5FC1" w:rsidRPr="003A5FC1">
        <w:rPr>
          <w:rFonts w:ascii="Times New Roman" w:hAnsi="Times New Roman" w:cs="Times New Roman"/>
          <w:sz w:val="24"/>
          <w:szCs w:val="24"/>
        </w:rPr>
        <w:t xml:space="preserve"> </w:t>
      </w:r>
      <w:r w:rsidR="0095499D" w:rsidRPr="0095499D">
        <w:rPr>
          <w:rFonts w:ascii="Times New Roman" w:hAnsi="Times New Roman" w:cs="Times New Roman"/>
          <w:sz w:val="24"/>
          <w:szCs w:val="24"/>
        </w:rPr>
        <w:t>after use of PS weighting</w:t>
      </w:r>
    </w:p>
    <w:tbl>
      <w:tblPr>
        <w:tblW w:w="8493" w:type="dxa"/>
        <w:tblInd w:w="93" w:type="dxa"/>
        <w:tblLook w:val="04A0"/>
      </w:tblPr>
      <w:tblGrid>
        <w:gridCol w:w="2697"/>
        <w:gridCol w:w="1103"/>
        <w:gridCol w:w="3303"/>
        <w:gridCol w:w="1390"/>
      </w:tblGrid>
      <w:tr w:rsidR="00D81B47" w:rsidRPr="00827028" w:rsidTr="00D81B47">
        <w:trPr>
          <w:trHeight w:val="269"/>
        </w:trPr>
        <w:tc>
          <w:tcPr>
            <w:tcW w:w="8493" w:type="dxa"/>
            <w:gridSpan w:val="4"/>
            <w:tcBorders>
              <w:top w:val="single" w:sz="8" w:space="0" w:color="auto"/>
              <w:left w:val="nil"/>
            </w:tcBorders>
            <w:shd w:val="clear" w:color="auto" w:fill="auto"/>
          </w:tcPr>
          <w:p w:rsidR="00D81B47" w:rsidRPr="00827028" w:rsidRDefault="00D81B47" w:rsidP="00D81B4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2702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</w:tr>
      <w:tr w:rsidR="00440A00" w:rsidRPr="00827028" w:rsidTr="00D81B47">
        <w:trPr>
          <w:trHeight w:val="269"/>
        </w:trPr>
        <w:tc>
          <w:tcPr>
            <w:tcW w:w="2697" w:type="dxa"/>
            <w:tcBorders>
              <w:top w:val="single" w:sz="8" w:space="0" w:color="auto"/>
              <w:left w:val="nil"/>
            </w:tcBorders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10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40A00" w:rsidRPr="00827028" w:rsidRDefault="00E40032" w:rsidP="004371F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Low</w:t>
            </w:r>
            <w:r w:rsidR="00440A0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SII </w:t>
            </w:r>
          </w:p>
        </w:tc>
        <w:tc>
          <w:tcPr>
            <w:tcW w:w="33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440A00" w:rsidRPr="00827028" w:rsidRDefault="00E40032" w:rsidP="00D81B47">
            <w:pPr>
              <w:widowControl/>
              <w:ind w:firstLineChars="550" w:firstLine="1155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igh</w:t>
            </w:r>
            <w:r w:rsidR="00440A0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SII 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440A00" w:rsidRPr="00827028" w:rsidRDefault="00440A00" w:rsidP="00DA0625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2702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440A00" w:rsidRPr="00827028" w:rsidTr="00D81B47">
        <w:trPr>
          <w:trHeight w:val="269"/>
        </w:trPr>
        <w:tc>
          <w:tcPr>
            <w:tcW w:w="2697" w:type="dxa"/>
            <w:tcBorders>
              <w:top w:val="single" w:sz="8" w:space="0" w:color="auto"/>
              <w:left w:val="nil"/>
            </w:tcBorders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110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40A00" w:rsidRPr="00827028" w:rsidRDefault="00440A00" w:rsidP="00DA062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03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hideMark/>
          </w:tcPr>
          <w:p w:rsidR="00440A00" w:rsidRPr="00827028" w:rsidRDefault="00440A00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A00" w:rsidRPr="00827028" w:rsidTr="00D81B47">
        <w:trPr>
          <w:trHeight w:val="269"/>
        </w:trPr>
        <w:tc>
          <w:tcPr>
            <w:tcW w:w="2697" w:type="dxa"/>
            <w:tcBorders>
              <w:left w:val="nil"/>
            </w:tcBorders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ind w:firstLineChars="200" w:firstLine="4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65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:rsidR="00440A00" w:rsidRPr="00827028" w:rsidRDefault="00E050BC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3303" w:type="dxa"/>
            <w:shd w:val="clear" w:color="auto" w:fill="auto"/>
            <w:hideMark/>
          </w:tcPr>
          <w:p w:rsidR="00440A00" w:rsidRPr="00827028" w:rsidRDefault="00497222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390" w:type="dxa"/>
            <w:vMerge w:val="restart"/>
            <w:tcBorders>
              <w:left w:val="nil"/>
            </w:tcBorders>
            <w:shd w:val="clear" w:color="auto" w:fill="auto"/>
            <w:noWrap/>
            <w:hideMark/>
          </w:tcPr>
          <w:p w:rsidR="00440A00" w:rsidRPr="00827028" w:rsidRDefault="00440A00" w:rsidP="001F17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="001F17F2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43</w:t>
            </w:r>
            <w:bookmarkStart w:id="0" w:name="_GoBack"/>
            <w:bookmarkEnd w:id="0"/>
          </w:p>
        </w:tc>
      </w:tr>
      <w:tr w:rsidR="00440A00" w:rsidRPr="00827028" w:rsidTr="00D81B47">
        <w:trPr>
          <w:trHeight w:val="404"/>
        </w:trPr>
        <w:tc>
          <w:tcPr>
            <w:tcW w:w="2697" w:type="dxa"/>
            <w:tcBorders>
              <w:left w:val="nil"/>
            </w:tcBorders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ind w:firstLineChars="200" w:firstLine="4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:rsidR="00440A00" w:rsidRPr="00827028" w:rsidRDefault="00E050BC" w:rsidP="00516C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303" w:type="dxa"/>
            <w:shd w:val="clear" w:color="auto" w:fill="auto"/>
            <w:hideMark/>
          </w:tcPr>
          <w:p w:rsidR="00440A00" w:rsidRPr="00827028" w:rsidRDefault="00F65667" w:rsidP="009A07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390" w:type="dxa"/>
            <w:vMerge/>
            <w:tcBorders>
              <w:left w:val="nil"/>
            </w:tcBorders>
            <w:vAlign w:val="center"/>
            <w:hideMark/>
          </w:tcPr>
          <w:p w:rsidR="00440A00" w:rsidRPr="00827028" w:rsidRDefault="00440A00" w:rsidP="00DA06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A00" w:rsidRPr="00827028" w:rsidTr="00D81B47">
        <w:trPr>
          <w:trHeight w:val="330"/>
        </w:trPr>
        <w:tc>
          <w:tcPr>
            <w:tcW w:w="2697" w:type="dxa"/>
            <w:tcBorders>
              <w:left w:val="nil"/>
            </w:tcBorders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ary site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:rsidR="00440A00" w:rsidRPr="00827028" w:rsidRDefault="00440A00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03" w:type="dxa"/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left w:val="nil"/>
            </w:tcBorders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A00" w:rsidRPr="00827028" w:rsidTr="00D81B47">
        <w:trPr>
          <w:trHeight w:val="269"/>
        </w:trPr>
        <w:tc>
          <w:tcPr>
            <w:tcW w:w="2697" w:type="dxa"/>
            <w:tcBorders>
              <w:left w:val="nil"/>
            </w:tcBorders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ind w:firstLineChars="200" w:firstLine="4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olon</w:t>
            </w: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:rsidR="00440A00" w:rsidRPr="00827028" w:rsidRDefault="00B719D3" w:rsidP="007E34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3303" w:type="dxa"/>
            <w:shd w:val="clear" w:color="auto" w:fill="auto"/>
            <w:hideMark/>
          </w:tcPr>
          <w:p w:rsidR="00440A00" w:rsidRPr="00827028" w:rsidRDefault="0054697E" w:rsidP="007E34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90" w:type="dxa"/>
            <w:tcBorders>
              <w:left w:val="nil"/>
            </w:tcBorders>
            <w:shd w:val="clear" w:color="auto" w:fill="auto"/>
            <w:hideMark/>
          </w:tcPr>
          <w:p w:rsidR="00440A00" w:rsidRPr="00827028" w:rsidRDefault="00440A00" w:rsidP="00A95E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="00A7037D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A95E12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</w:tr>
      <w:tr w:rsidR="00440A00" w:rsidRPr="00827028" w:rsidTr="00D81B47">
        <w:trPr>
          <w:trHeight w:val="269"/>
        </w:trPr>
        <w:tc>
          <w:tcPr>
            <w:tcW w:w="2697" w:type="dxa"/>
            <w:tcBorders>
              <w:left w:val="nil"/>
            </w:tcBorders>
            <w:shd w:val="clear" w:color="auto" w:fill="auto"/>
            <w:hideMark/>
          </w:tcPr>
          <w:p w:rsidR="00440A00" w:rsidRPr="00381B94" w:rsidRDefault="00440A00" w:rsidP="00381B9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tum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:rsidR="00440A00" w:rsidRPr="00827028" w:rsidRDefault="00B719D3" w:rsidP="001135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303" w:type="dxa"/>
            <w:shd w:val="clear" w:color="auto" w:fill="auto"/>
            <w:hideMark/>
          </w:tcPr>
          <w:p w:rsidR="00440A00" w:rsidRPr="00827028" w:rsidRDefault="00282EC9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90" w:type="dxa"/>
            <w:tcBorders>
              <w:left w:val="nil"/>
            </w:tcBorders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440A00" w:rsidRPr="00827028" w:rsidTr="00D81B47">
        <w:trPr>
          <w:trHeight w:val="284"/>
        </w:trPr>
        <w:tc>
          <w:tcPr>
            <w:tcW w:w="2697" w:type="dxa"/>
            <w:tcBorders>
              <w:left w:val="nil"/>
            </w:tcBorders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-stage </w:t>
            </w:r>
          </w:p>
        </w:tc>
        <w:tc>
          <w:tcPr>
            <w:tcW w:w="1103" w:type="dxa"/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03" w:type="dxa"/>
            <w:shd w:val="clear" w:color="auto" w:fill="auto"/>
            <w:vAlign w:val="center"/>
          </w:tcPr>
          <w:p w:rsidR="00440A00" w:rsidRPr="00827028" w:rsidRDefault="00440A00" w:rsidP="00DA062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left w:val="nil"/>
            </w:tcBorders>
            <w:shd w:val="clear" w:color="auto" w:fill="auto"/>
            <w:vAlign w:val="center"/>
          </w:tcPr>
          <w:p w:rsidR="00440A00" w:rsidRPr="00827028" w:rsidRDefault="00440A00" w:rsidP="00DA0625">
            <w:pPr>
              <w:widowControl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</w:tr>
      <w:tr w:rsidR="00440A00" w:rsidRPr="00827028" w:rsidTr="00D81B47">
        <w:trPr>
          <w:trHeight w:val="269"/>
        </w:trPr>
        <w:tc>
          <w:tcPr>
            <w:tcW w:w="2697" w:type="dxa"/>
            <w:tcBorders>
              <w:left w:val="nil"/>
            </w:tcBorders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ind w:firstLineChars="200" w:firstLine="4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1-3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:rsidR="00440A00" w:rsidRPr="00827028" w:rsidRDefault="00B719D3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3303" w:type="dxa"/>
            <w:shd w:val="clear" w:color="auto" w:fill="auto"/>
            <w:hideMark/>
          </w:tcPr>
          <w:p w:rsidR="00440A00" w:rsidRPr="00827028" w:rsidRDefault="00734BB7" w:rsidP="00F776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F7765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0" w:type="dxa"/>
            <w:vMerge w:val="restart"/>
            <w:tcBorders>
              <w:left w:val="nil"/>
            </w:tcBorders>
            <w:shd w:val="clear" w:color="auto" w:fill="auto"/>
            <w:noWrap/>
            <w:hideMark/>
          </w:tcPr>
          <w:p w:rsidR="00440A00" w:rsidRPr="00827028" w:rsidRDefault="00440A00" w:rsidP="00A703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="0024591B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A7037D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2</w:t>
            </w:r>
          </w:p>
        </w:tc>
      </w:tr>
      <w:tr w:rsidR="00440A00" w:rsidRPr="00827028" w:rsidTr="00D81B47">
        <w:trPr>
          <w:trHeight w:val="294"/>
        </w:trPr>
        <w:tc>
          <w:tcPr>
            <w:tcW w:w="2697" w:type="dxa"/>
            <w:tcBorders>
              <w:left w:val="nil"/>
            </w:tcBorders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ind w:firstLineChars="200" w:firstLine="4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:rsidR="00440A00" w:rsidRPr="00827028" w:rsidRDefault="00B719D3" w:rsidP="00C96E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303" w:type="dxa"/>
            <w:shd w:val="clear" w:color="auto" w:fill="auto"/>
            <w:hideMark/>
          </w:tcPr>
          <w:p w:rsidR="00440A00" w:rsidRPr="00827028" w:rsidRDefault="00734BB7" w:rsidP="00F776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F7765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90" w:type="dxa"/>
            <w:vMerge/>
            <w:tcBorders>
              <w:left w:val="nil"/>
            </w:tcBorders>
            <w:vAlign w:val="center"/>
            <w:hideMark/>
          </w:tcPr>
          <w:p w:rsidR="00440A00" w:rsidRPr="00827028" w:rsidRDefault="00440A00" w:rsidP="00DA06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A00" w:rsidRPr="00827028" w:rsidTr="00D81B47">
        <w:trPr>
          <w:trHeight w:val="258"/>
        </w:trPr>
        <w:tc>
          <w:tcPr>
            <w:tcW w:w="2697" w:type="dxa"/>
            <w:tcBorders>
              <w:left w:val="nil"/>
            </w:tcBorders>
            <w:shd w:val="clear" w:color="auto" w:fill="auto"/>
            <w:hideMark/>
          </w:tcPr>
          <w:p w:rsidR="00440A00" w:rsidRPr="00827028" w:rsidRDefault="00440A00" w:rsidP="00906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tatus</w:t>
            </w:r>
          </w:p>
        </w:tc>
        <w:tc>
          <w:tcPr>
            <w:tcW w:w="1103" w:type="dxa"/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03" w:type="dxa"/>
            <w:shd w:val="clear" w:color="auto" w:fill="auto"/>
            <w:vAlign w:val="center"/>
          </w:tcPr>
          <w:p w:rsidR="00440A00" w:rsidRPr="00827028" w:rsidRDefault="00440A00" w:rsidP="00DA062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left w:val="nil"/>
            </w:tcBorders>
            <w:shd w:val="clear" w:color="auto" w:fill="auto"/>
            <w:vAlign w:val="center"/>
          </w:tcPr>
          <w:p w:rsidR="00440A00" w:rsidRPr="00827028" w:rsidRDefault="00440A00" w:rsidP="00DA0625">
            <w:pPr>
              <w:widowControl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</w:tr>
      <w:tr w:rsidR="00440A00" w:rsidRPr="00827028" w:rsidTr="00D81B47">
        <w:trPr>
          <w:trHeight w:val="269"/>
        </w:trPr>
        <w:tc>
          <w:tcPr>
            <w:tcW w:w="2697" w:type="dxa"/>
            <w:tcBorders>
              <w:left w:val="nil"/>
            </w:tcBorders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ind w:firstLineChars="200" w:firstLine="4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N0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:rsidR="00440A00" w:rsidRPr="00827028" w:rsidRDefault="00EF7859" w:rsidP="00B917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303" w:type="dxa"/>
            <w:shd w:val="clear" w:color="auto" w:fill="auto"/>
            <w:hideMark/>
          </w:tcPr>
          <w:p w:rsidR="00440A00" w:rsidRPr="00827028" w:rsidRDefault="00793F90" w:rsidP="00B917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90" w:type="dxa"/>
            <w:vMerge w:val="restart"/>
            <w:tcBorders>
              <w:left w:val="nil"/>
            </w:tcBorders>
            <w:shd w:val="clear" w:color="auto" w:fill="auto"/>
            <w:noWrap/>
            <w:hideMark/>
          </w:tcPr>
          <w:p w:rsidR="00440A00" w:rsidRPr="00827028" w:rsidRDefault="00440A00" w:rsidP="00020BB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="00020BB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65</w:t>
            </w:r>
          </w:p>
        </w:tc>
      </w:tr>
      <w:tr w:rsidR="00440A00" w:rsidRPr="00827028" w:rsidTr="00D81B47">
        <w:trPr>
          <w:trHeight w:val="269"/>
        </w:trPr>
        <w:tc>
          <w:tcPr>
            <w:tcW w:w="2697" w:type="dxa"/>
            <w:tcBorders>
              <w:left w:val="nil"/>
            </w:tcBorders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ind w:firstLineChars="200" w:firstLine="4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N</w:t>
            </w:r>
            <w:proofErr w:type="spellEnd"/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:rsidR="00440A00" w:rsidRPr="00827028" w:rsidRDefault="00EF7859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3303" w:type="dxa"/>
            <w:shd w:val="clear" w:color="auto" w:fill="auto"/>
            <w:hideMark/>
          </w:tcPr>
          <w:p w:rsidR="00440A00" w:rsidRPr="00827028" w:rsidRDefault="00793F90" w:rsidP="00B637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B6371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0" w:type="dxa"/>
            <w:vMerge/>
            <w:tcBorders>
              <w:left w:val="nil"/>
            </w:tcBorders>
            <w:vAlign w:val="center"/>
            <w:hideMark/>
          </w:tcPr>
          <w:p w:rsidR="00440A00" w:rsidRPr="00827028" w:rsidRDefault="00440A00" w:rsidP="00DA06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A00" w:rsidRPr="00827028" w:rsidTr="00D81B47">
        <w:trPr>
          <w:trHeight w:val="269"/>
        </w:trPr>
        <w:tc>
          <w:tcPr>
            <w:tcW w:w="2697" w:type="dxa"/>
            <w:tcBorders>
              <w:left w:val="nil"/>
            </w:tcBorders>
            <w:shd w:val="clear" w:color="auto" w:fill="auto"/>
          </w:tcPr>
          <w:p w:rsidR="00440A00" w:rsidRPr="00165025" w:rsidRDefault="00440A00" w:rsidP="00B7280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50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juvant chemotherapy</w:t>
            </w:r>
          </w:p>
        </w:tc>
        <w:tc>
          <w:tcPr>
            <w:tcW w:w="1103" w:type="dxa"/>
            <w:shd w:val="clear" w:color="auto" w:fill="auto"/>
            <w:noWrap/>
          </w:tcPr>
          <w:p w:rsidR="00440A00" w:rsidRPr="00D33C62" w:rsidRDefault="00440A00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03" w:type="dxa"/>
            <w:shd w:val="clear" w:color="auto" w:fill="auto"/>
          </w:tcPr>
          <w:p w:rsidR="00440A00" w:rsidRPr="00D33C62" w:rsidRDefault="00440A00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left w:val="nil"/>
            </w:tcBorders>
            <w:vAlign w:val="center"/>
          </w:tcPr>
          <w:p w:rsidR="00440A00" w:rsidRPr="00827028" w:rsidRDefault="00440A00" w:rsidP="00DA06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A00" w:rsidRPr="00827028" w:rsidTr="00D81B47">
        <w:trPr>
          <w:trHeight w:val="269"/>
        </w:trPr>
        <w:tc>
          <w:tcPr>
            <w:tcW w:w="2697" w:type="dxa"/>
            <w:tcBorders>
              <w:left w:val="nil"/>
            </w:tcBorders>
            <w:shd w:val="clear" w:color="auto" w:fill="auto"/>
          </w:tcPr>
          <w:p w:rsidR="00440A00" w:rsidRPr="00165025" w:rsidRDefault="00440A00" w:rsidP="00B7280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50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Negative</w:t>
            </w:r>
          </w:p>
        </w:tc>
        <w:tc>
          <w:tcPr>
            <w:tcW w:w="1103" w:type="dxa"/>
            <w:shd w:val="clear" w:color="auto" w:fill="auto"/>
            <w:noWrap/>
          </w:tcPr>
          <w:p w:rsidR="00440A00" w:rsidRPr="00D33C62" w:rsidRDefault="007D0AD9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303" w:type="dxa"/>
            <w:shd w:val="clear" w:color="auto" w:fill="auto"/>
          </w:tcPr>
          <w:p w:rsidR="00440A00" w:rsidRPr="00D33C62" w:rsidRDefault="00A52A84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390" w:type="dxa"/>
            <w:tcBorders>
              <w:left w:val="nil"/>
            </w:tcBorders>
            <w:vAlign w:val="center"/>
          </w:tcPr>
          <w:p w:rsidR="00440A00" w:rsidRPr="00827028" w:rsidRDefault="00665A51" w:rsidP="00815422">
            <w:pPr>
              <w:widowControl/>
              <w:ind w:firstLineChars="150" w:firstLine="31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815422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39</w:t>
            </w:r>
          </w:p>
        </w:tc>
      </w:tr>
      <w:tr w:rsidR="00440A00" w:rsidRPr="00827028" w:rsidTr="00D81B47">
        <w:trPr>
          <w:trHeight w:val="269"/>
        </w:trPr>
        <w:tc>
          <w:tcPr>
            <w:tcW w:w="2697" w:type="dxa"/>
            <w:tcBorders>
              <w:left w:val="nil"/>
            </w:tcBorders>
            <w:shd w:val="clear" w:color="auto" w:fill="auto"/>
          </w:tcPr>
          <w:p w:rsidR="00440A00" w:rsidRPr="00165025" w:rsidRDefault="00440A00" w:rsidP="00B7280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50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Positive</w:t>
            </w:r>
          </w:p>
        </w:tc>
        <w:tc>
          <w:tcPr>
            <w:tcW w:w="1103" w:type="dxa"/>
            <w:shd w:val="clear" w:color="auto" w:fill="auto"/>
            <w:noWrap/>
          </w:tcPr>
          <w:p w:rsidR="00440A00" w:rsidRPr="00D33C62" w:rsidRDefault="007D0AD9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3303" w:type="dxa"/>
            <w:shd w:val="clear" w:color="auto" w:fill="auto"/>
          </w:tcPr>
          <w:p w:rsidR="00440A00" w:rsidRPr="00D33C62" w:rsidRDefault="00A52A84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390" w:type="dxa"/>
            <w:tcBorders>
              <w:left w:val="nil"/>
            </w:tcBorders>
            <w:vAlign w:val="center"/>
          </w:tcPr>
          <w:p w:rsidR="00440A00" w:rsidRPr="00827028" w:rsidRDefault="00440A00" w:rsidP="00DA06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A00" w:rsidRPr="00827028" w:rsidTr="00D81B47">
        <w:trPr>
          <w:trHeight w:val="269"/>
        </w:trPr>
        <w:tc>
          <w:tcPr>
            <w:tcW w:w="2697" w:type="dxa"/>
            <w:tcBorders>
              <w:left w:val="nil"/>
            </w:tcBorders>
            <w:shd w:val="clear" w:color="auto" w:fill="auto"/>
          </w:tcPr>
          <w:p w:rsidR="00440A00" w:rsidRPr="00165025" w:rsidRDefault="00440A00" w:rsidP="00B7280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50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stasectomy</w:t>
            </w:r>
          </w:p>
        </w:tc>
        <w:tc>
          <w:tcPr>
            <w:tcW w:w="1103" w:type="dxa"/>
            <w:shd w:val="clear" w:color="auto" w:fill="auto"/>
            <w:noWrap/>
          </w:tcPr>
          <w:p w:rsidR="00440A00" w:rsidRPr="00D33C62" w:rsidRDefault="00440A00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03" w:type="dxa"/>
            <w:shd w:val="clear" w:color="auto" w:fill="auto"/>
          </w:tcPr>
          <w:p w:rsidR="00440A00" w:rsidRPr="00D33C62" w:rsidRDefault="00440A00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left w:val="nil"/>
            </w:tcBorders>
            <w:vAlign w:val="center"/>
          </w:tcPr>
          <w:p w:rsidR="00440A00" w:rsidRPr="00827028" w:rsidRDefault="00440A00" w:rsidP="00DA06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A00" w:rsidRPr="00827028" w:rsidTr="00D81B47">
        <w:trPr>
          <w:trHeight w:val="269"/>
        </w:trPr>
        <w:tc>
          <w:tcPr>
            <w:tcW w:w="2697" w:type="dxa"/>
            <w:tcBorders>
              <w:left w:val="nil"/>
            </w:tcBorders>
            <w:shd w:val="clear" w:color="auto" w:fill="auto"/>
          </w:tcPr>
          <w:p w:rsidR="00440A00" w:rsidRPr="00165025" w:rsidRDefault="00440A00" w:rsidP="00B7280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50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-</w:t>
            </w:r>
          </w:p>
        </w:tc>
        <w:tc>
          <w:tcPr>
            <w:tcW w:w="1103" w:type="dxa"/>
            <w:shd w:val="clear" w:color="auto" w:fill="auto"/>
            <w:noWrap/>
          </w:tcPr>
          <w:p w:rsidR="00440A00" w:rsidRPr="00D33C62" w:rsidRDefault="007D0AD9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3303" w:type="dxa"/>
            <w:shd w:val="clear" w:color="auto" w:fill="auto"/>
          </w:tcPr>
          <w:p w:rsidR="00440A00" w:rsidRPr="00D33C62" w:rsidRDefault="00DF5AA2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90" w:type="dxa"/>
            <w:tcBorders>
              <w:left w:val="nil"/>
            </w:tcBorders>
            <w:vAlign w:val="center"/>
          </w:tcPr>
          <w:p w:rsidR="00440A00" w:rsidRPr="00827028" w:rsidRDefault="00CA28A2" w:rsidP="00621540">
            <w:pPr>
              <w:widowControl/>
              <w:ind w:firstLineChars="150" w:firstLine="31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62154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63</w:t>
            </w:r>
          </w:p>
        </w:tc>
      </w:tr>
      <w:tr w:rsidR="00440A00" w:rsidRPr="00827028" w:rsidTr="00D81B47">
        <w:trPr>
          <w:trHeight w:val="269"/>
        </w:trPr>
        <w:tc>
          <w:tcPr>
            <w:tcW w:w="2697" w:type="dxa"/>
            <w:tcBorders>
              <w:left w:val="nil"/>
            </w:tcBorders>
            <w:shd w:val="clear" w:color="auto" w:fill="auto"/>
          </w:tcPr>
          <w:p w:rsidR="00440A00" w:rsidRPr="00165025" w:rsidRDefault="00440A00" w:rsidP="00B7280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50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+</w:t>
            </w:r>
          </w:p>
        </w:tc>
        <w:tc>
          <w:tcPr>
            <w:tcW w:w="1103" w:type="dxa"/>
            <w:shd w:val="clear" w:color="auto" w:fill="auto"/>
            <w:noWrap/>
          </w:tcPr>
          <w:p w:rsidR="00440A00" w:rsidRPr="00D33C62" w:rsidRDefault="00ED57F2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303" w:type="dxa"/>
            <w:shd w:val="clear" w:color="auto" w:fill="auto"/>
          </w:tcPr>
          <w:p w:rsidR="00440A00" w:rsidRPr="00D33C62" w:rsidRDefault="00D64FBA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90" w:type="dxa"/>
            <w:tcBorders>
              <w:left w:val="nil"/>
            </w:tcBorders>
            <w:vAlign w:val="center"/>
          </w:tcPr>
          <w:p w:rsidR="00440A00" w:rsidRPr="00827028" w:rsidRDefault="00440A00" w:rsidP="00DA06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A00" w:rsidRPr="00827028" w:rsidTr="00D81B47">
        <w:trPr>
          <w:trHeight w:val="315"/>
        </w:trPr>
        <w:tc>
          <w:tcPr>
            <w:tcW w:w="2697" w:type="dxa"/>
            <w:tcBorders>
              <w:left w:val="nil"/>
            </w:tcBorders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o. of metastatic organs 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:rsidR="00440A00" w:rsidRPr="00827028" w:rsidRDefault="00440A00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03" w:type="dxa"/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left w:val="nil"/>
            </w:tcBorders>
            <w:shd w:val="clear" w:color="auto" w:fill="auto"/>
            <w:noWrap/>
            <w:hideMark/>
          </w:tcPr>
          <w:p w:rsidR="00440A00" w:rsidRPr="00827028" w:rsidRDefault="00440A00" w:rsidP="00DA06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0A00" w:rsidRPr="00827028" w:rsidTr="00D81B47">
        <w:trPr>
          <w:trHeight w:val="269"/>
        </w:trPr>
        <w:tc>
          <w:tcPr>
            <w:tcW w:w="2697" w:type="dxa"/>
            <w:tcBorders>
              <w:left w:val="nil"/>
            </w:tcBorders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009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:rsidR="00440A00" w:rsidRPr="00827028" w:rsidRDefault="002F17F2" w:rsidP="001554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3303" w:type="dxa"/>
            <w:shd w:val="clear" w:color="auto" w:fill="auto"/>
            <w:hideMark/>
          </w:tcPr>
          <w:p w:rsidR="00440A00" w:rsidRPr="00827028" w:rsidRDefault="00A30EC1" w:rsidP="001554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390" w:type="dxa"/>
            <w:vMerge w:val="restart"/>
            <w:tcBorders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440A00" w:rsidRPr="00827028" w:rsidRDefault="00440A00" w:rsidP="006645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2702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 w:rsidR="006645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6</w:t>
            </w:r>
          </w:p>
        </w:tc>
      </w:tr>
      <w:tr w:rsidR="00440A00" w:rsidRPr="00827028" w:rsidTr="00D81B47">
        <w:trPr>
          <w:trHeight w:val="284"/>
        </w:trPr>
        <w:tc>
          <w:tcPr>
            <w:tcW w:w="2697" w:type="dxa"/>
            <w:tcBorders>
              <w:left w:val="nil"/>
              <w:bottom w:val="single" w:sz="8" w:space="0" w:color="auto"/>
            </w:tcBorders>
            <w:shd w:val="clear" w:color="auto" w:fill="auto"/>
            <w:hideMark/>
          </w:tcPr>
          <w:p w:rsidR="00440A00" w:rsidRPr="00827028" w:rsidRDefault="00440A00" w:rsidP="00DA0625">
            <w:pPr>
              <w:widowControl/>
              <w:ind w:firstLineChars="200" w:firstLine="42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009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110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40A00" w:rsidRPr="00827028" w:rsidRDefault="002F17F2" w:rsidP="001554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303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440A00" w:rsidRPr="00827028" w:rsidRDefault="003966B4" w:rsidP="001554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390" w:type="dxa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:rsidR="00440A00" w:rsidRPr="00827028" w:rsidRDefault="00440A00" w:rsidP="00DA06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4508F7" w:rsidRDefault="004508F7" w:rsidP="004508F7">
      <w:pPr>
        <w:ind w:firstLineChars="50" w:firstLine="105"/>
        <w:rPr>
          <w:rFonts w:ascii="Times New Roman" w:hAnsi="Times New Roman" w:cs="Times New Roman"/>
          <w:szCs w:val="21"/>
        </w:rPr>
      </w:pPr>
      <w:r w:rsidRPr="00544A13">
        <w:rPr>
          <w:rFonts w:ascii="Times New Roman" w:hAnsi="Times New Roman" w:cs="Times New Roman"/>
          <w:szCs w:val="21"/>
        </w:rPr>
        <w:t>Abbreviations:</w:t>
      </w:r>
      <w:r w:rsidR="00906FE4" w:rsidRPr="00906FE4">
        <w:rPr>
          <w:rFonts w:ascii="Times New Roman" w:hAnsi="Times New Roman" w:cs="Times New Roman"/>
          <w:sz w:val="24"/>
          <w:szCs w:val="24"/>
        </w:rPr>
        <w:t xml:space="preserve"> </w:t>
      </w:r>
      <w:r w:rsidR="00906FE4" w:rsidRPr="00906FE4">
        <w:rPr>
          <w:rFonts w:ascii="Times New Roman" w:hAnsi="Times New Roman" w:cs="Times New Roman"/>
          <w:szCs w:val="21"/>
        </w:rPr>
        <w:t>SII</w:t>
      </w:r>
      <w:r w:rsidR="00906FE4">
        <w:rPr>
          <w:rFonts w:ascii="Times New Roman" w:hAnsi="Times New Roman" w:cs="Times New Roman" w:hint="eastAsia"/>
          <w:szCs w:val="21"/>
        </w:rPr>
        <w:t xml:space="preserve">, </w:t>
      </w:r>
      <w:r w:rsidR="00906FE4" w:rsidRPr="00906FE4">
        <w:rPr>
          <w:rFonts w:ascii="Times New Roman" w:hAnsi="Times New Roman" w:cs="Times New Roman"/>
          <w:szCs w:val="21"/>
        </w:rPr>
        <w:t xml:space="preserve">systemic immune-inflammation </w:t>
      </w:r>
      <w:proofErr w:type="gramStart"/>
      <w:r w:rsidR="00906FE4" w:rsidRPr="00906FE4">
        <w:rPr>
          <w:rFonts w:ascii="Times New Roman" w:hAnsi="Times New Roman" w:cs="Times New Roman"/>
          <w:szCs w:val="21"/>
        </w:rPr>
        <w:t xml:space="preserve">index </w:t>
      </w:r>
      <w:r w:rsidR="00906FE4">
        <w:rPr>
          <w:rFonts w:ascii="Times New Roman" w:hAnsi="Times New Roman" w:cs="Times New Roman" w:hint="eastAsia"/>
          <w:szCs w:val="21"/>
        </w:rPr>
        <w:t>;</w:t>
      </w:r>
      <w:proofErr w:type="gramEnd"/>
      <w:r w:rsidR="00906FE4">
        <w:rPr>
          <w:rFonts w:ascii="Times New Roman" w:hAnsi="Times New Roman" w:cs="Times New Roman" w:hint="eastAsia"/>
          <w:szCs w:val="21"/>
        </w:rPr>
        <w:t xml:space="preserve"> LN, lymph node</w:t>
      </w:r>
    </w:p>
    <w:p w:rsidR="00127DD2" w:rsidRPr="004508F7" w:rsidRDefault="00127DD2"/>
    <w:p w:rsidR="00127DD2" w:rsidRDefault="00127DD2"/>
    <w:p w:rsidR="00127DD2" w:rsidRPr="00906FE4" w:rsidRDefault="00127DD2"/>
    <w:sectPr w:rsidR="00127DD2" w:rsidRPr="00906FE4" w:rsidSect="003F5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473C" w:rsidRDefault="0030473C" w:rsidP="00326B34">
      <w:r>
        <w:separator/>
      </w:r>
    </w:p>
  </w:endnote>
  <w:endnote w:type="continuationSeparator" w:id="0">
    <w:p w:rsidR="0030473C" w:rsidRDefault="0030473C" w:rsidP="00326B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473C" w:rsidRDefault="0030473C" w:rsidP="00326B34">
      <w:r>
        <w:separator/>
      </w:r>
    </w:p>
  </w:footnote>
  <w:footnote w:type="continuationSeparator" w:id="0">
    <w:p w:rsidR="0030473C" w:rsidRDefault="0030473C" w:rsidP="00326B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7DD2"/>
    <w:rsid w:val="0002057F"/>
    <w:rsid w:val="00020BBC"/>
    <w:rsid w:val="00022F95"/>
    <w:rsid w:val="00070618"/>
    <w:rsid w:val="00097AB6"/>
    <w:rsid w:val="000A0C66"/>
    <w:rsid w:val="000C5DB2"/>
    <w:rsid w:val="000D6C8C"/>
    <w:rsid w:val="0011358E"/>
    <w:rsid w:val="00127DD2"/>
    <w:rsid w:val="001301A5"/>
    <w:rsid w:val="0013554F"/>
    <w:rsid w:val="00155457"/>
    <w:rsid w:val="00182E43"/>
    <w:rsid w:val="001E259E"/>
    <w:rsid w:val="001F17F2"/>
    <w:rsid w:val="0020325E"/>
    <w:rsid w:val="0024591B"/>
    <w:rsid w:val="00264FDB"/>
    <w:rsid w:val="00282EC9"/>
    <w:rsid w:val="002A316C"/>
    <w:rsid w:val="002B40ED"/>
    <w:rsid w:val="002D323E"/>
    <w:rsid w:val="002F17F2"/>
    <w:rsid w:val="0030473C"/>
    <w:rsid w:val="00326B34"/>
    <w:rsid w:val="003740DE"/>
    <w:rsid w:val="00381B94"/>
    <w:rsid w:val="003966B4"/>
    <w:rsid w:val="0039711C"/>
    <w:rsid w:val="003A14A5"/>
    <w:rsid w:val="003A5FC1"/>
    <w:rsid w:val="003C342B"/>
    <w:rsid w:val="003F565D"/>
    <w:rsid w:val="00406374"/>
    <w:rsid w:val="004371F6"/>
    <w:rsid w:val="00440A00"/>
    <w:rsid w:val="004508F7"/>
    <w:rsid w:val="00497222"/>
    <w:rsid w:val="00516C15"/>
    <w:rsid w:val="0054336B"/>
    <w:rsid w:val="00544A13"/>
    <w:rsid w:val="0054697E"/>
    <w:rsid w:val="005870B9"/>
    <w:rsid w:val="005941A3"/>
    <w:rsid w:val="005F6334"/>
    <w:rsid w:val="00600097"/>
    <w:rsid w:val="00607A37"/>
    <w:rsid w:val="00621540"/>
    <w:rsid w:val="006535C4"/>
    <w:rsid w:val="00664573"/>
    <w:rsid w:val="00665A51"/>
    <w:rsid w:val="006907CA"/>
    <w:rsid w:val="006A3611"/>
    <w:rsid w:val="00734BB7"/>
    <w:rsid w:val="00745074"/>
    <w:rsid w:val="00755037"/>
    <w:rsid w:val="0075665A"/>
    <w:rsid w:val="00793F90"/>
    <w:rsid w:val="007A626F"/>
    <w:rsid w:val="007B5C80"/>
    <w:rsid w:val="007D0AD9"/>
    <w:rsid w:val="007E34F4"/>
    <w:rsid w:val="007E35A2"/>
    <w:rsid w:val="00815422"/>
    <w:rsid w:val="00834DA3"/>
    <w:rsid w:val="00841663"/>
    <w:rsid w:val="008518CA"/>
    <w:rsid w:val="0086205A"/>
    <w:rsid w:val="00865657"/>
    <w:rsid w:val="008D2570"/>
    <w:rsid w:val="00906FE4"/>
    <w:rsid w:val="00932FF5"/>
    <w:rsid w:val="0095499D"/>
    <w:rsid w:val="009A071D"/>
    <w:rsid w:val="009C1988"/>
    <w:rsid w:val="009D4D95"/>
    <w:rsid w:val="00A0357B"/>
    <w:rsid w:val="00A30EC1"/>
    <w:rsid w:val="00A37B5A"/>
    <w:rsid w:val="00A523CA"/>
    <w:rsid w:val="00A52A84"/>
    <w:rsid w:val="00A7037D"/>
    <w:rsid w:val="00A832BB"/>
    <w:rsid w:val="00A95E12"/>
    <w:rsid w:val="00AE3F41"/>
    <w:rsid w:val="00B27CCC"/>
    <w:rsid w:val="00B4533E"/>
    <w:rsid w:val="00B63717"/>
    <w:rsid w:val="00B719D3"/>
    <w:rsid w:val="00B917CA"/>
    <w:rsid w:val="00C213A1"/>
    <w:rsid w:val="00C36534"/>
    <w:rsid w:val="00C74DAF"/>
    <w:rsid w:val="00C96ED9"/>
    <w:rsid w:val="00CA28A2"/>
    <w:rsid w:val="00CA7B70"/>
    <w:rsid w:val="00CD5047"/>
    <w:rsid w:val="00CF4ED8"/>
    <w:rsid w:val="00D102C3"/>
    <w:rsid w:val="00D10554"/>
    <w:rsid w:val="00D33C62"/>
    <w:rsid w:val="00D55EEE"/>
    <w:rsid w:val="00D64FBA"/>
    <w:rsid w:val="00D80AC9"/>
    <w:rsid w:val="00D81B47"/>
    <w:rsid w:val="00DF5AA2"/>
    <w:rsid w:val="00E050BC"/>
    <w:rsid w:val="00E40032"/>
    <w:rsid w:val="00E8413A"/>
    <w:rsid w:val="00EB44C0"/>
    <w:rsid w:val="00ED57F2"/>
    <w:rsid w:val="00ED6ADD"/>
    <w:rsid w:val="00EE08C4"/>
    <w:rsid w:val="00EF7859"/>
    <w:rsid w:val="00F16DBB"/>
    <w:rsid w:val="00F56C20"/>
    <w:rsid w:val="00F65667"/>
    <w:rsid w:val="00F77656"/>
    <w:rsid w:val="00F84B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D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6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6B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6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6B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84</Words>
  <Characters>527</Characters>
  <Application>Microsoft Office Word</Application>
  <DocSecurity>0</DocSecurity>
  <Lines>21</Lines>
  <Paragraphs>8</Paragraphs>
  <ScaleCrop>false</ScaleCrop>
  <Company/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kun xie</dc:creator>
  <cp:lastModifiedBy>0013357</cp:lastModifiedBy>
  <cp:revision>117</cp:revision>
  <dcterms:created xsi:type="dcterms:W3CDTF">2017-09-21T09:50:00Z</dcterms:created>
  <dcterms:modified xsi:type="dcterms:W3CDTF">2018-09-19T11:55:00Z</dcterms:modified>
</cp:coreProperties>
</file>